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425" w:rsidRPr="007A2D55" w:rsidRDefault="00AA475A" w:rsidP="00784425">
      <w:pPr>
        <w:rPr>
          <w:rFonts w:ascii="Times New Roman" w:hAnsi="Times New Roman" w:cs="Times New Roman"/>
          <w:sz w:val="24"/>
          <w:szCs w:val="24"/>
        </w:rPr>
      </w:pPr>
      <w:r w:rsidRPr="00AA475A">
        <w:rPr>
          <w:rFonts w:ascii="Times New Roman" w:hAnsi="Times New Roman" w:cs="Times New Roman"/>
          <w:b/>
          <w:sz w:val="24"/>
          <w:szCs w:val="24"/>
        </w:rPr>
        <w:t>TABLE S1</w:t>
      </w:r>
      <w:r w:rsidR="007A2D55" w:rsidRPr="007A2D55">
        <w:rPr>
          <w:rFonts w:ascii="Times New Roman" w:hAnsi="Times New Roman" w:cs="Times New Roman"/>
          <w:sz w:val="24"/>
          <w:szCs w:val="24"/>
        </w:rPr>
        <w:t xml:space="preserve"> Information of sampling sites</w:t>
      </w:r>
    </w:p>
    <w:tbl>
      <w:tblPr>
        <w:tblW w:w="1397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860"/>
        <w:gridCol w:w="844"/>
        <w:gridCol w:w="1868"/>
        <w:gridCol w:w="1509"/>
        <w:gridCol w:w="883"/>
        <w:gridCol w:w="1087"/>
        <w:gridCol w:w="1205"/>
        <w:gridCol w:w="4830"/>
        <w:gridCol w:w="891"/>
      </w:tblGrid>
      <w:tr w:rsidR="00875E47" w:rsidRPr="00875E47" w:rsidTr="00875E47">
        <w:trPr>
          <w:trHeight w:val="300"/>
        </w:trPr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7A2D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ppe typ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7A2D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7A2D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ing region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7A2D55" w:rsidP="007A2D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875E47"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itu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gitude</w:t>
            </w:r>
            <w:r w:rsidR="00875E47"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ordinate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7A2D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itude (m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7A2D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ography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7A2D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ent material</w:t>
            </w:r>
          </w:p>
        </w:tc>
        <w:tc>
          <w:tcPr>
            <w:tcW w:w="4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7A2D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inant plant species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7A2D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nt coverage (%)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ert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ziwang</w:t>
            </w:r>
            <w:proofErr w:type="spellEnd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5E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er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1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925';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1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842'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7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nite</w:t>
            </w:r>
          </w:p>
        </w:tc>
        <w:tc>
          <w:tcPr>
            <w:tcW w:w="4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emenzii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istogene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uarros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; 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agan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phyll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am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nid</w:t>
            </w:r>
            <w:proofErr w:type="spellEnd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5E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ght </w:t>
            </w:r>
            <w:r w:rsidRPr="00875E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er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2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'21.99"; 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2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'46.22"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plain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nite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emenzii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istogene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ngorica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nid</w:t>
            </w:r>
            <w:proofErr w:type="spellEnd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5E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ght </w:t>
            </w:r>
            <w:r w:rsidRPr="00875E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er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3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17';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2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739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nite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emenzii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agan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phyll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am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nid</w:t>
            </w:r>
            <w:proofErr w:type="spellEnd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5E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ght </w:t>
            </w:r>
            <w:r w:rsidRPr="00875E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er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3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680'; 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3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.275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ozoic mudstone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emenzii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aga</w:t>
            </w:r>
            <w:proofErr w:type="spellEnd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anner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3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072'; 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4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685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nite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emenzii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agan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phyll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am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ical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aga</w:t>
            </w:r>
            <w:proofErr w:type="spellEnd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anner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3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996'; 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5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38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nite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ymu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ndis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est </w:t>
            </w: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jimqin</w:t>
            </w:r>
            <w:proofErr w:type="spellEnd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anner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4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738'; 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7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602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nite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ymu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ndis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D9223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D9223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est </w:t>
            </w: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jimqin</w:t>
            </w:r>
            <w:proofErr w:type="spellEnd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anner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4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291';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7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271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nite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ymu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rtemisia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igida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D9223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D9223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laga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5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.978'; 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9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82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verbe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uvium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ymu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nd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D9223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D9223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laga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6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7.542'; 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9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19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nite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ymu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istogene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uarrosa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dow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lunbuir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9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269'; 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9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364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ess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ymu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icalensis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lunbuir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9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213'; 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9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256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t groun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ess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ymu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ical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istogene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uarrosa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lunbuir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9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130'; 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9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6.102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t groun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ess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ymu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ical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istogene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uarrosa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lunbuir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9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104'; 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8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72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nite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ymu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ical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rtemisia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igid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tentill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ulis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875E47" w:rsidRPr="00875E47" w:rsidTr="00875E47">
        <w:trPr>
          <w:trHeight w:val="315"/>
        </w:trPr>
        <w:tc>
          <w:tcPr>
            <w:tcW w:w="86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lunbuir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hideMark/>
          </w:tcPr>
          <w:p w:rsid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49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842'; </w:t>
            </w:r>
          </w:p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8</w:t>
            </w:r>
            <w:r w:rsidRPr="00875E4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゜</w:t>
            </w: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516'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t ground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nite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ymu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pa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icalensi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</w:t>
            </w:r>
            <w:r w:rsidR="007A2D5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istogenes</w:t>
            </w:r>
            <w:proofErr w:type="spellEnd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5E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uarrosa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hideMark/>
          </w:tcPr>
          <w:p w:rsidR="00875E47" w:rsidRPr="00875E47" w:rsidRDefault="00875E47" w:rsidP="00875E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E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</w:tbl>
    <w:p w:rsidR="007A2D55" w:rsidRDefault="007A2D55">
      <w:pPr>
        <w:widowControl/>
        <w:jc w:val="left"/>
      </w:pPr>
      <w:r>
        <w:br w:type="page"/>
      </w:r>
    </w:p>
    <w:p w:rsidR="006C2C7A" w:rsidRDefault="006C2C7A">
      <w:pPr>
        <w:widowControl/>
        <w:jc w:val="left"/>
      </w:pPr>
    </w:p>
    <w:p w:rsidR="007A2D55" w:rsidRDefault="007A2D55" w:rsidP="007A2D55"/>
    <w:p w:rsidR="007A2D55" w:rsidRPr="007A2D55" w:rsidRDefault="00AA475A" w:rsidP="007A2D55">
      <w:pPr>
        <w:rPr>
          <w:rFonts w:ascii="Times New Roman" w:hAnsi="Times New Roman" w:cs="Times New Roman"/>
          <w:sz w:val="24"/>
          <w:szCs w:val="24"/>
        </w:rPr>
      </w:pPr>
      <w:r w:rsidRPr="00AA475A">
        <w:rPr>
          <w:rFonts w:ascii="Times New Roman" w:hAnsi="Times New Roman" w:cs="Times New Roman"/>
          <w:b/>
          <w:sz w:val="24"/>
          <w:szCs w:val="24"/>
        </w:rPr>
        <w:t>TABLE S2</w:t>
      </w:r>
      <w:r w:rsidR="007A2D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50C1">
        <w:rPr>
          <w:rFonts w:ascii="Times New Roman" w:hAnsi="Times New Roman" w:cs="Times New Roman" w:hint="eastAsia"/>
          <w:sz w:val="24"/>
          <w:szCs w:val="24"/>
        </w:rPr>
        <w:t>OTU numbers in different microbial groups and their proportions in total OTU number in each steppe</w:t>
      </w:r>
    </w:p>
    <w:tbl>
      <w:tblPr>
        <w:tblW w:w="5000" w:type="pct"/>
        <w:tblLook w:val="04A0"/>
      </w:tblPr>
      <w:tblGrid>
        <w:gridCol w:w="1072"/>
        <w:gridCol w:w="1048"/>
        <w:gridCol w:w="1072"/>
        <w:gridCol w:w="762"/>
        <w:gridCol w:w="1025"/>
        <w:gridCol w:w="918"/>
        <w:gridCol w:w="792"/>
        <w:gridCol w:w="915"/>
        <w:gridCol w:w="1055"/>
        <w:gridCol w:w="792"/>
        <w:gridCol w:w="916"/>
        <w:gridCol w:w="1052"/>
        <w:gridCol w:w="791"/>
        <w:gridCol w:w="917"/>
        <w:gridCol w:w="1047"/>
      </w:tblGrid>
      <w:tr w:rsidR="00FE1C69" w:rsidRPr="00FE1C69" w:rsidTr="00FE1C69">
        <w:trPr>
          <w:trHeight w:val="375"/>
        </w:trPr>
        <w:tc>
          <w:tcPr>
            <w:tcW w:w="667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s</w:t>
            </w: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TU numbers in each group </w:t>
            </w: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FE1C69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1C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00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proportion of </w:t>
            </w:r>
            <w:proofErr w:type="spellStart"/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s</w:t>
            </w:r>
            <w:proofErr w:type="spellEnd"/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different groups to the total OTU number in each steppe (%) </w:t>
            </w: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FE1C69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E1C69" w:rsidRPr="00FE1C69" w:rsidTr="00FE1C69">
        <w:trPr>
          <w:trHeight w:val="315"/>
        </w:trPr>
        <w:tc>
          <w:tcPr>
            <w:tcW w:w="667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i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ix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0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1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i</w:t>
            </w:r>
          </w:p>
        </w:tc>
        <w:tc>
          <w:tcPr>
            <w:tcW w:w="1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ixer</w:t>
            </w:r>
          </w:p>
        </w:tc>
      </w:tr>
      <w:tr w:rsidR="00FE1C69" w:rsidRPr="00FE1C69" w:rsidTr="00FE1C69">
        <w:trPr>
          <w:trHeight w:val="315"/>
        </w:trPr>
        <w:tc>
          <w:tcPr>
            <w:tcW w:w="667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E1C69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ert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ical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dow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ert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ical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dow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ert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ical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dow</w:t>
            </w:r>
          </w:p>
        </w:tc>
      </w:tr>
      <w:tr w:rsidR="00FE1C69" w:rsidRPr="00FE1C69" w:rsidTr="00FE1C69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mo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&amp;T&amp;M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46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9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1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26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.5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4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21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97 </w:t>
            </w:r>
          </w:p>
        </w:tc>
      </w:tr>
      <w:tr w:rsidR="00FE1C69" w:rsidRPr="00FE1C69" w:rsidTr="00FE1C69">
        <w:trPr>
          <w:trHeight w:val="300"/>
        </w:trPr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-share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&amp;M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7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2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8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5 </w:t>
            </w:r>
          </w:p>
        </w:tc>
      </w:tr>
      <w:tr w:rsidR="00FE1C69" w:rsidRPr="00FE1C69" w:rsidTr="00FE1C69">
        <w:trPr>
          <w:trHeight w:val="300"/>
        </w:trPr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&amp;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51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9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7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4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95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6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1C69" w:rsidRPr="00FE1C69" w:rsidTr="00FE1C69">
        <w:trPr>
          <w:trHeight w:val="300"/>
        </w:trPr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&amp;M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5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2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1 </w:t>
            </w:r>
          </w:p>
        </w:tc>
      </w:tr>
      <w:tr w:rsidR="00FE1C69" w:rsidRPr="00FE1C69" w:rsidTr="00FE1C69">
        <w:trPr>
          <w:trHeight w:val="300"/>
        </w:trPr>
        <w:tc>
          <w:tcPr>
            <w:tcW w:w="33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2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72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1C69" w:rsidRPr="00FE1C69" w:rsidTr="00FE1C69">
        <w:trPr>
          <w:trHeight w:val="300"/>
        </w:trPr>
        <w:tc>
          <w:tcPr>
            <w:tcW w:w="3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5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1C69" w:rsidRPr="00FE1C69" w:rsidTr="00FE1C69">
        <w:trPr>
          <w:trHeight w:val="315"/>
        </w:trPr>
        <w:tc>
          <w:tcPr>
            <w:tcW w:w="3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E1C69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E1C69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E1C69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E1C69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2.4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E1C69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E1C69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E1C69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10.7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E1C69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E1C69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C69" w:rsidRPr="00FE1C69" w:rsidRDefault="00FE1C69" w:rsidP="00FE1C69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FE1C69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40.57 </w:t>
            </w:r>
          </w:p>
        </w:tc>
      </w:tr>
    </w:tbl>
    <w:p w:rsidR="007A2D55" w:rsidRPr="00784425" w:rsidRDefault="007A2D55" w:rsidP="007A2D55">
      <w:pPr>
        <w:rPr>
          <w:rFonts w:ascii="Times New Roman" w:hAnsi="Times New Roman" w:cs="Times New Roman"/>
        </w:rPr>
      </w:pPr>
      <w:r w:rsidRPr="00784425">
        <w:rPr>
          <w:rFonts w:ascii="Times New Roman" w:hAnsi="Times New Roman" w:cs="Times New Roman"/>
          <w:vertAlign w:val="superscript"/>
        </w:rPr>
        <w:t xml:space="preserve">a </w:t>
      </w:r>
      <w:r w:rsidRPr="00784425">
        <w:rPr>
          <w:rFonts w:ascii="Times New Roman" w:hAnsi="Times New Roman" w:cs="Times New Roman"/>
        </w:rPr>
        <w:t xml:space="preserve">Groups: Common: </w:t>
      </w:r>
      <w:proofErr w:type="spellStart"/>
      <w:r w:rsidRPr="00784425">
        <w:rPr>
          <w:rFonts w:ascii="Times New Roman" w:hAnsi="Times New Roman" w:cs="Times New Roman"/>
        </w:rPr>
        <w:t>OTUs</w:t>
      </w:r>
      <w:proofErr w:type="spellEnd"/>
      <w:r w:rsidRPr="00784425">
        <w:rPr>
          <w:rFonts w:ascii="Times New Roman" w:hAnsi="Times New Roman" w:cs="Times New Roman"/>
        </w:rPr>
        <w:t xml:space="preserve"> shared by all three steppe types; T&amp;M: </w:t>
      </w:r>
      <w:proofErr w:type="spellStart"/>
      <w:r w:rsidRPr="00784425">
        <w:rPr>
          <w:rFonts w:ascii="Times New Roman" w:hAnsi="Times New Roman" w:cs="Times New Roman"/>
        </w:rPr>
        <w:t>OTUs</w:t>
      </w:r>
      <w:proofErr w:type="spellEnd"/>
      <w:r w:rsidRPr="00784425">
        <w:rPr>
          <w:rFonts w:ascii="Times New Roman" w:hAnsi="Times New Roman" w:cs="Times New Roman"/>
        </w:rPr>
        <w:t xml:space="preserve"> shared by typical and meadow steppes; T&amp;D: </w:t>
      </w:r>
      <w:proofErr w:type="spellStart"/>
      <w:r w:rsidRPr="00784425">
        <w:rPr>
          <w:rFonts w:ascii="Times New Roman" w:hAnsi="Times New Roman" w:cs="Times New Roman"/>
        </w:rPr>
        <w:t>OTUs</w:t>
      </w:r>
      <w:proofErr w:type="spellEnd"/>
      <w:r w:rsidRPr="00784425">
        <w:rPr>
          <w:rFonts w:ascii="Times New Roman" w:hAnsi="Times New Roman" w:cs="Times New Roman"/>
        </w:rPr>
        <w:t xml:space="preserve"> shared by typical and meadow steppes; D&amp;M: </w:t>
      </w:r>
      <w:proofErr w:type="spellStart"/>
      <w:r w:rsidRPr="00784425">
        <w:rPr>
          <w:rFonts w:ascii="Times New Roman" w:hAnsi="Times New Roman" w:cs="Times New Roman"/>
        </w:rPr>
        <w:t>OTUs</w:t>
      </w:r>
      <w:proofErr w:type="spellEnd"/>
      <w:r w:rsidRPr="00784425">
        <w:rPr>
          <w:rFonts w:ascii="Times New Roman" w:hAnsi="Times New Roman" w:cs="Times New Roman"/>
        </w:rPr>
        <w:t xml:space="preserve"> shared by desert and meadow steppes; D: unique </w:t>
      </w:r>
      <w:proofErr w:type="spellStart"/>
      <w:r w:rsidRPr="00784425">
        <w:rPr>
          <w:rFonts w:ascii="Times New Roman" w:hAnsi="Times New Roman" w:cs="Times New Roman"/>
        </w:rPr>
        <w:t>OTUs</w:t>
      </w:r>
      <w:proofErr w:type="spellEnd"/>
      <w:r w:rsidRPr="00784425">
        <w:rPr>
          <w:rFonts w:ascii="Times New Roman" w:hAnsi="Times New Roman" w:cs="Times New Roman"/>
        </w:rPr>
        <w:t xml:space="preserve"> only detected in desert steppes; T: unique </w:t>
      </w:r>
      <w:proofErr w:type="spellStart"/>
      <w:r w:rsidRPr="00784425">
        <w:rPr>
          <w:rFonts w:ascii="Times New Roman" w:hAnsi="Times New Roman" w:cs="Times New Roman"/>
        </w:rPr>
        <w:t>OTUs</w:t>
      </w:r>
      <w:proofErr w:type="spellEnd"/>
      <w:r w:rsidRPr="00784425">
        <w:rPr>
          <w:rFonts w:ascii="Times New Roman" w:hAnsi="Times New Roman" w:cs="Times New Roman"/>
        </w:rPr>
        <w:t xml:space="preserve"> only detected in typical steppes; M: unique </w:t>
      </w:r>
      <w:proofErr w:type="spellStart"/>
      <w:r w:rsidRPr="00784425">
        <w:rPr>
          <w:rFonts w:ascii="Times New Roman" w:hAnsi="Times New Roman" w:cs="Times New Roman"/>
        </w:rPr>
        <w:t>OTUs</w:t>
      </w:r>
      <w:proofErr w:type="spellEnd"/>
      <w:r w:rsidRPr="00784425">
        <w:rPr>
          <w:rFonts w:ascii="Times New Roman" w:hAnsi="Times New Roman" w:cs="Times New Roman"/>
        </w:rPr>
        <w:t xml:space="preserve"> only detected in meadow steppes.</w:t>
      </w:r>
    </w:p>
    <w:p w:rsidR="007A2D55" w:rsidRPr="00784425" w:rsidRDefault="007A2D55" w:rsidP="007A2D55">
      <w:pPr>
        <w:rPr>
          <w:rFonts w:ascii="Times New Roman" w:hAnsi="Times New Roman" w:cs="Times New Roman"/>
        </w:rPr>
      </w:pPr>
      <w:r w:rsidRPr="00784425">
        <w:rPr>
          <w:rFonts w:ascii="Times New Roman" w:hAnsi="Times New Roman" w:cs="Times New Roman"/>
          <w:vertAlign w:val="superscript"/>
        </w:rPr>
        <w:t>b</w:t>
      </w:r>
      <w:r w:rsidRPr="00784425">
        <w:rPr>
          <w:rFonts w:ascii="Times New Roman" w:hAnsi="Times New Roman" w:cs="Times New Roman"/>
        </w:rPr>
        <w:t xml:space="preserve"> OTU numbers for bacteria, fungi and N</w:t>
      </w:r>
      <w:r w:rsidRPr="00784425">
        <w:rPr>
          <w:rFonts w:ascii="Times New Roman" w:hAnsi="Times New Roman" w:cs="Times New Roman"/>
          <w:vertAlign w:val="subscript"/>
        </w:rPr>
        <w:t>2</w:t>
      </w:r>
      <w:r w:rsidRPr="00784425">
        <w:rPr>
          <w:rFonts w:ascii="Times New Roman" w:hAnsi="Times New Roman" w:cs="Times New Roman"/>
        </w:rPr>
        <w:t xml:space="preserve"> fixer in common, partial shared and unique groups.</w:t>
      </w:r>
    </w:p>
    <w:p w:rsidR="007A2D55" w:rsidRDefault="007A2D55" w:rsidP="007A2D55">
      <w:r w:rsidRPr="00784425">
        <w:rPr>
          <w:rFonts w:ascii="Times New Roman" w:hAnsi="Times New Roman" w:cs="Times New Roman"/>
          <w:vertAlign w:val="superscript"/>
        </w:rPr>
        <w:t>c</w:t>
      </w:r>
      <w:r w:rsidRPr="00784425">
        <w:rPr>
          <w:rFonts w:ascii="Times New Roman" w:hAnsi="Times New Roman" w:cs="Times New Roman"/>
        </w:rPr>
        <w:t xml:space="preserve"> The proportion of </w:t>
      </w:r>
      <w:proofErr w:type="spellStart"/>
      <w:r w:rsidRPr="00784425">
        <w:rPr>
          <w:rFonts w:ascii="Times New Roman" w:hAnsi="Times New Roman" w:cs="Times New Roman"/>
        </w:rPr>
        <w:t>OTUs</w:t>
      </w:r>
      <w:proofErr w:type="spellEnd"/>
      <w:r w:rsidRPr="00784425">
        <w:rPr>
          <w:rFonts w:ascii="Times New Roman" w:hAnsi="Times New Roman" w:cs="Times New Roman"/>
        </w:rPr>
        <w:t xml:space="preserve"> in different groups to the total OTU numbers for bacteria, fungi, N</w:t>
      </w:r>
      <w:r w:rsidRPr="00784425">
        <w:rPr>
          <w:rFonts w:ascii="Times New Roman" w:hAnsi="Times New Roman" w:cs="Times New Roman"/>
          <w:vertAlign w:val="subscript"/>
        </w:rPr>
        <w:t>2</w:t>
      </w:r>
      <w:r w:rsidRPr="00784425">
        <w:rPr>
          <w:rFonts w:ascii="Times New Roman" w:hAnsi="Times New Roman" w:cs="Times New Roman"/>
        </w:rPr>
        <w:t xml:space="preserve"> fixer in each steppe.</w:t>
      </w:r>
    </w:p>
    <w:p w:rsidR="006C2C7A" w:rsidRDefault="006C2C7A">
      <w:pPr>
        <w:widowControl/>
        <w:jc w:val="left"/>
      </w:pPr>
      <w:r>
        <w:br w:type="page"/>
      </w:r>
    </w:p>
    <w:p w:rsidR="006C2C7A" w:rsidRDefault="006C2C7A" w:rsidP="00784425"/>
    <w:p w:rsidR="006C2C7A" w:rsidRDefault="00177D40" w:rsidP="00784425">
      <w:r w:rsidRPr="00AA475A">
        <w:rPr>
          <w:rFonts w:ascii="Times New Roman" w:hAnsi="Times New Roman" w:cs="Times New Roman"/>
          <w:b/>
          <w:sz w:val="24"/>
          <w:szCs w:val="24"/>
        </w:rPr>
        <w:t>TABLE S</w:t>
      </w:r>
      <w:r w:rsidR="000A1FF4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Pearson correlations between environmental factors and microbial community diversity</w:t>
      </w:r>
    </w:p>
    <w:tbl>
      <w:tblPr>
        <w:tblW w:w="8428" w:type="dxa"/>
        <w:tblInd w:w="94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799"/>
        <w:gridCol w:w="1341"/>
        <w:gridCol w:w="996"/>
        <w:gridCol w:w="299"/>
        <w:gridCol w:w="1335"/>
        <w:gridCol w:w="858"/>
        <w:gridCol w:w="340"/>
        <w:gridCol w:w="1419"/>
        <w:gridCol w:w="1041"/>
      </w:tblGrid>
      <w:tr w:rsidR="00177D40" w:rsidRPr="0033410B" w:rsidTr="00FC1F76">
        <w:trPr>
          <w:trHeight w:val="259"/>
        </w:trPr>
        <w:tc>
          <w:tcPr>
            <w:tcW w:w="7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3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Bacteria</w:t>
            </w:r>
          </w:p>
        </w:tc>
        <w:tc>
          <w:tcPr>
            <w:tcW w:w="2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9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Fungi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Diazotrophs</w:t>
            </w:r>
            <w:proofErr w:type="spellEnd"/>
          </w:p>
        </w:tc>
      </w:tr>
      <w:tr w:rsidR="00177D40" w:rsidRPr="0033410B" w:rsidTr="00FC1F76">
        <w:trPr>
          <w:trHeight w:val="731"/>
        </w:trPr>
        <w:tc>
          <w:tcPr>
            <w:tcW w:w="79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Pearson Correlation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29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Pearson Correlation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3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Pearson Correlation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P-value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177D40" w:rsidRPr="0033410B" w:rsidRDefault="00792B83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</w:t>
            </w:r>
            <w:r w:rsidR="00177D40"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3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338</w:t>
            </w:r>
          </w:p>
        </w:tc>
        <w:tc>
          <w:tcPr>
            <w:tcW w:w="99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217</w:t>
            </w:r>
          </w:p>
        </w:tc>
        <w:tc>
          <w:tcPr>
            <w:tcW w:w="29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483</w:t>
            </w:r>
          </w:p>
        </w:tc>
        <w:tc>
          <w:tcPr>
            <w:tcW w:w="8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68</w:t>
            </w: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427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113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SOM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99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130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644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13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639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DOC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47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867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140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619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247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374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TK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269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332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450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93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42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112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928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125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657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12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651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265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33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089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752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956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57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840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78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783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04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864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110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696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214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443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23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405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MAT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079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77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481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69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-0.437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103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MAP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185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50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586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2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42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117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PC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99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380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162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27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323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PR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109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698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542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3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59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2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</w:tr>
      <w:tr w:rsidR="00177D40" w:rsidRPr="0033410B" w:rsidTr="00FC1F76">
        <w:trPr>
          <w:trHeight w:val="259"/>
        </w:trPr>
        <w:tc>
          <w:tcPr>
            <w:tcW w:w="799" w:type="dxa"/>
            <w:shd w:val="clear" w:color="auto" w:fill="auto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86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760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519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4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59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77D40" w:rsidRPr="0033410B" w:rsidRDefault="00177D40" w:rsidP="00FC1F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10B">
              <w:rPr>
                <w:rFonts w:ascii="Times New Roman" w:eastAsia="宋体" w:hAnsi="Times New Roman" w:cs="Times New Roman"/>
                <w:kern w:val="0"/>
                <w:szCs w:val="21"/>
              </w:rPr>
              <w:t>0.01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</w:tr>
    </w:tbl>
    <w:p w:rsidR="00D57403" w:rsidRPr="00EE2032" w:rsidRDefault="00D57403" w:rsidP="00D57403">
      <w:pPr>
        <w:rPr>
          <w:rFonts w:ascii="Times New Roman" w:hAnsi="Times New Roman" w:cs="Times New Roman"/>
          <w:szCs w:val="21"/>
        </w:rPr>
      </w:pPr>
      <w:r w:rsidRPr="00EE2032">
        <w:rPr>
          <w:rFonts w:ascii="Times New Roman" w:hAnsi="Times New Roman" w:cs="Times New Roman"/>
          <w:szCs w:val="21"/>
        </w:rPr>
        <w:t xml:space="preserve">WR: Water repellency cessation time; SOM: </w:t>
      </w:r>
      <w:r w:rsidRPr="00EE2032">
        <w:rPr>
          <w:rFonts w:ascii="Times New Roman" w:hAnsi="Times New Roman" w:cs="Times New Roman" w:hint="eastAsia"/>
          <w:szCs w:val="21"/>
        </w:rPr>
        <w:t>S</w:t>
      </w:r>
      <w:r w:rsidRPr="00EE2032">
        <w:rPr>
          <w:rFonts w:ascii="Times New Roman" w:hAnsi="Times New Roman" w:cs="Times New Roman"/>
          <w:szCs w:val="21"/>
        </w:rPr>
        <w:t xml:space="preserve">oil organic matter; TN: Total nitrogen; AN: available nitrogen; DOC: dissolved organic carbon; TK: Total potassium; AK: </w:t>
      </w:r>
      <w:r w:rsidRPr="00EE2032">
        <w:rPr>
          <w:rFonts w:ascii="Times New Roman" w:hAnsi="Times New Roman" w:cs="Times New Roman" w:hint="eastAsia"/>
          <w:szCs w:val="21"/>
        </w:rPr>
        <w:t>A</w:t>
      </w:r>
      <w:r w:rsidRPr="00EE2032">
        <w:rPr>
          <w:rFonts w:ascii="Times New Roman" w:hAnsi="Times New Roman" w:cs="Times New Roman"/>
          <w:szCs w:val="21"/>
        </w:rPr>
        <w:t>vailable potassium; TP: Total phosphorus; AP: Available phosphorus; MAT: Mean annual temperature; MAP: Mean annual precipitation; PC: Plant coverage; PR: Plant richness; PD: Plant beta-diversity</w:t>
      </w:r>
    </w:p>
    <w:p w:rsidR="00D57403" w:rsidRPr="00EE2032" w:rsidRDefault="00D57403" w:rsidP="00D57403">
      <w:pPr>
        <w:rPr>
          <w:rFonts w:ascii="Times New Roman" w:hAnsi="Times New Roman" w:cs="Times New Roman"/>
          <w:szCs w:val="21"/>
        </w:rPr>
      </w:pPr>
      <w:r w:rsidRPr="00EE2032">
        <w:rPr>
          <w:rFonts w:ascii="Times New Roman" w:hAnsi="Times New Roman" w:cs="Times New Roman" w:hint="eastAsia"/>
          <w:szCs w:val="21"/>
        </w:rPr>
        <w:t xml:space="preserve">* </w:t>
      </w:r>
      <w:r w:rsidRPr="00EE2032">
        <w:rPr>
          <w:rFonts w:ascii="Times New Roman" w:hAnsi="Times New Roman" w:cs="Times New Roman"/>
          <w:szCs w:val="21"/>
        </w:rPr>
        <w:t>represent significant differences (</w:t>
      </w:r>
      <w:r w:rsidRPr="00EE2032">
        <w:rPr>
          <w:rFonts w:ascii="Times New Roman" w:hAnsi="Times New Roman" w:cs="Times New Roman"/>
          <w:i/>
          <w:szCs w:val="21"/>
        </w:rPr>
        <w:t>p</w:t>
      </w:r>
      <w:r w:rsidRPr="00EE2032">
        <w:rPr>
          <w:rFonts w:ascii="Times New Roman" w:hAnsi="Times New Roman" w:cs="Times New Roman"/>
          <w:szCs w:val="21"/>
        </w:rPr>
        <w:t>&lt; 0.05).</w:t>
      </w:r>
    </w:p>
    <w:p w:rsidR="00177D40" w:rsidRDefault="00177D40" w:rsidP="00784425"/>
    <w:p w:rsidR="00177D40" w:rsidRDefault="00177D40" w:rsidP="00784425"/>
    <w:sectPr w:rsidR="00177D40" w:rsidSect="008079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7FA5" w:rsidRDefault="00F07FA5" w:rsidP="0053379C">
      <w:r>
        <w:separator/>
      </w:r>
    </w:p>
  </w:endnote>
  <w:endnote w:type="continuationSeparator" w:id="0">
    <w:p w:rsidR="00F07FA5" w:rsidRDefault="00F07FA5" w:rsidP="005337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7FA5" w:rsidRDefault="00F07FA5" w:rsidP="0053379C">
      <w:r>
        <w:separator/>
      </w:r>
    </w:p>
  </w:footnote>
  <w:footnote w:type="continuationSeparator" w:id="0">
    <w:p w:rsidR="00F07FA5" w:rsidRDefault="00F07FA5" w:rsidP="005337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7920"/>
    <w:rsid w:val="00055A36"/>
    <w:rsid w:val="00071031"/>
    <w:rsid w:val="000A1FF4"/>
    <w:rsid w:val="000A34F9"/>
    <w:rsid w:val="000B16DE"/>
    <w:rsid w:val="00100AC0"/>
    <w:rsid w:val="00113711"/>
    <w:rsid w:val="00114B57"/>
    <w:rsid w:val="00132D96"/>
    <w:rsid w:val="001415F9"/>
    <w:rsid w:val="00177D40"/>
    <w:rsid w:val="001A6DE1"/>
    <w:rsid w:val="001B199F"/>
    <w:rsid w:val="001C6419"/>
    <w:rsid w:val="002047AA"/>
    <w:rsid w:val="00224839"/>
    <w:rsid w:val="002D381F"/>
    <w:rsid w:val="0034611C"/>
    <w:rsid w:val="00362CC6"/>
    <w:rsid w:val="003674A8"/>
    <w:rsid w:val="00381727"/>
    <w:rsid w:val="003B42D6"/>
    <w:rsid w:val="003E02DC"/>
    <w:rsid w:val="00460540"/>
    <w:rsid w:val="004749AE"/>
    <w:rsid w:val="00507A3D"/>
    <w:rsid w:val="0053379C"/>
    <w:rsid w:val="00583E1F"/>
    <w:rsid w:val="00597D5A"/>
    <w:rsid w:val="00640CEC"/>
    <w:rsid w:val="00667F10"/>
    <w:rsid w:val="006C2C7A"/>
    <w:rsid w:val="007453C7"/>
    <w:rsid w:val="00784425"/>
    <w:rsid w:val="00786568"/>
    <w:rsid w:val="00792B83"/>
    <w:rsid w:val="007A2D55"/>
    <w:rsid w:val="007C537A"/>
    <w:rsid w:val="00807920"/>
    <w:rsid w:val="00816C78"/>
    <w:rsid w:val="00824B31"/>
    <w:rsid w:val="00875E47"/>
    <w:rsid w:val="008914CD"/>
    <w:rsid w:val="008C5077"/>
    <w:rsid w:val="00943668"/>
    <w:rsid w:val="00994EF3"/>
    <w:rsid w:val="009F7D66"/>
    <w:rsid w:val="00A34118"/>
    <w:rsid w:val="00A85C06"/>
    <w:rsid w:val="00AA475A"/>
    <w:rsid w:val="00AC6A0A"/>
    <w:rsid w:val="00B450C1"/>
    <w:rsid w:val="00BB059E"/>
    <w:rsid w:val="00BD6EB4"/>
    <w:rsid w:val="00BF3BE3"/>
    <w:rsid w:val="00C52998"/>
    <w:rsid w:val="00C97ED6"/>
    <w:rsid w:val="00CA50C7"/>
    <w:rsid w:val="00D012D8"/>
    <w:rsid w:val="00D57403"/>
    <w:rsid w:val="00D9223F"/>
    <w:rsid w:val="00E163F9"/>
    <w:rsid w:val="00E315EE"/>
    <w:rsid w:val="00E352B3"/>
    <w:rsid w:val="00E527DF"/>
    <w:rsid w:val="00E64A7B"/>
    <w:rsid w:val="00E65557"/>
    <w:rsid w:val="00E76058"/>
    <w:rsid w:val="00EA1C5F"/>
    <w:rsid w:val="00EE2032"/>
    <w:rsid w:val="00F07FA5"/>
    <w:rsid w:val="00F1083B"/>
    <w:rsid w:val="00F27C7B"/>
    <w:rsid w:val="00F334D4"/>
    <w:rsid w:val="00F62B65"/>
    <w:rsid w:val="00F71E82"/>
    <w:rsid w:val="00FC4FFE"/>
    <w:rsid w:val="00FE1C69"/>
    <w:rsid w:val="00FE6D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4B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3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379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3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379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9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660</Words>
  <Characters>376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10</cp:revision>
  <dcterms:created xsi:type="dcterms:W3CDTF">2018-12-07T08:23:00Z</dcterms:created>
  <dcterms:modified xsi:type="dcterms:W3CDTF">2019-01-02T03:34:00Z</dcterms:modified>
</cp:coreProperties>
</file>